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C2A80" w14:textId="77777777" w:rsidR="00555A16" w:rsidRDefault="00555A16" w:rsidP="00555A16">
      <w:pPr>
        <w:rPr>
          <w:rFonts w:cstheme="minorHAnsi"/>
        </w:rPr>
      </w:pPr>
      <w:r w:rsidRPr="00177AAA">
        <w:rPr>
          <w:rFonts w:cstheme="minorHAnsi"/>
          <w:b/>
          <w:bCs/>
        </w:rPr>
        <w:t>Supplementary table 1</w:t>
      </w:r>
      <w:r>
        <w:rPr>
          <w:rFonts w:cstheme="minorHAnsi"/>
        </w:rPr>
        <w:t>: search terms</w:t>
      </w:r>
    </w:p>
    <w:tbl>
      <w:tblPr>
        <w:tblpPr w:leftFromText="180" w:rightFromText="180" w:horzAnchor="margin" w:tblpY="807"/>
        <w:tblW w:w="0" w:type="auto"/>
        <w:tblLook w:val="04A0" w:firstRow="1" w:lastRow="0" w:firstColumn="1" w:lastColumn="0" w:noHBand="0" w:noVBand="1"/>
      </w:tblPr>
      <w:tblGrid>
        <w:gridCol w:w="1560"/>
        <w:gridCol w:w="7087"/>
      </w:tblGrid>
      <w:tr w:rsidR="00555A16" w:rsidRPr="00CD7500" w14:paraId="08F7DAA6" w14:textId="77777777" w:rsidTr="00561EF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74338" w14:textId="77777777" w:rsidR="00555A16" w:rsidRPr="00CD7500" w:rsidRDefault="00555A16" w:rsidP="00561EFA">
            <w:pPr>
              <w:jc w:val="both"/>
              <w:rPr>
                <w:rFonts w:cstheme="minorHAnsi"/>
                <w:b/>
              </w:rPr>
            </w:pPr>
            <w:r w:rsidRPr="00CD7500">
              <w:rPr>
                <w:rFonts w:cstheme="minorHAnsi"/>
                <w:b/>
              </w:rPr>
              <w:t xml:space="preserve">Search area 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AA991" w14:textId="77777777" w:rsidR="00555A16" w:rsidRPr="00CD7500" w:rsidRDefault="00555A16" w:rsidP="00561EFA">
            <w:pPr>
              <w:jc w:val="both"/>
              <w:rPr>
                <w:rFonts w:cstheme="minorHAnsi"/>
                <w:b/>
              </w:rPr>
            </w:pPr>
            <w:r w:rsidRPr="00CD7500">
              <w:rPr>
                <w:rFonts w:cstheme="minorHAnsi"/>
                <w:b/>
              </w:rPr>
              <w:t>Search terms</w:t>
            </w:r>
          </w:p>
        </w:tc>
      </w:tr>
      <w:tr w:rsidR="00555A16" w:rsidRPr="00CD7500" w14:paraId="46EF27A3" w14:textId="77777777" w:rsidTr="00561EF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BC3E9" w14:textId="77777777" w:rsidR="00555A16" w:rsidRPr="00CD7500" w:rsidRDefault="00555A16" w:rsidP="00561EFA">
            <w:pPr>
              <w:jc w:val="both"/>
              <w:rPr>
                <w:rFonts w:cstheme="minorHAnsi"/>
              </w:rPr>
            </w:pPr>
            <w:r w:rsidRPr="00CD7500">
              <w:rPr>
                <w:rFonts w:cstheme="minorHAnsi"/>
              </w:rPr>
              <w:t>Context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77E90" w14:textId="77777777" w:rsidR="00555A16" w:rsidRPr="00CD7500" w:rsidRDefault="00555A16" w:rsidP="00561EFA">
            <w:pPr>
              <w:rPr>
                <w:rFonts w:cstheme="minorHAnsi"/>
              </w:rPr>
            </w:pPr>
            <w:r w:rsidRPr="00CD7500">
              <w:rPr>
                <w:rFonts w:cstheme="minorHAnsi"/>
              </w:rPr>
              <w:t xml:space="preserve">Cancer OR Oncology OR Carcinoma OR </w:t>
            </w:r>
            <w:r>
              <w:rPr>
                <w:rFonts w:cstheme="minorHAnsi"/>
              </w:rPr>
              <w:t>Tumour OR</w:t>
            </w:r>
            <w:r w:rsidRPr="00CD7500">
              <w:rPr>
                <w:rFonts w:cstheme="minorHAnsi"/>
              </w:rPr>
              <w:t xml:space="preserve"> Neoplasm OR Malignancy </w:t>
            </w:r>
          </w:p>
        </w:tc>
      </w:tr>
      <w:tr w:rsidR="00555A16" w:rsidRPr="00CD7500" w14:paraId="42F46680" w14:textId="77777777" w:rsidTr="00561EF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D08370" w14:textId="77777777" w:rsidR="00555A16" w:rsidRPr="00CD7500" w:rsidRDefault="00555A16" w:rsidP="00561EFA">
            <w:pPr>
              <w:jc w:val="both"/>
              <w:rPr>
                <w:rFonts w:cstheme="minorHAnsi"/>
              </w:rPr>
            </w:pPr>
            <w:r w:rsidRPr="00CD7500">
              <w:rPr>
                <w:rFonts w:cstheme="minorHAnsi"/>
              </w:rPr>
              <w:t>Field are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D4F36C1" w14:textId="77777777" w:rsidR="00555A16" w:rsidRPr="00CD7500" w:rsidRDefault="00555A16" w:rsidP="00561EFA">
            <w:pPr>
              <w:rPr>
                <w:rFonts w:cstheme="minorHAnsi"/>
              </w:rPr>
            </w:pPr>
            <w:r w:rsidRPr="00CD7500">
              <w:rPr>
                <w:rFonts w:cstheme="minorHAnsi"/>
              </w:rPr>
              <w:t>Genomic OR Genetic OR Germline OR Somatic OR Hereditary OR Mutation OR Alteration OR Variant</w:t>
            </w:r>
            <w:r>
              <w:rPr>
                <w:rFonts w:cstheme="minorHAnsi"/>
              </w:rPr>
              <w:t xml:space="preserve"> </w:t>
            </w:r>
            <w:r w:rsidRPr="00CD7500">
              <w:rPr>
                <w:rFonts w:cstheme="minorHAnsi"/>
              </w:rPr>
              <w:t xml:space="preserve">OR Pathogenic </w:t>
            </w:r>
            <w:r>
              <w:rPr>
                <w:rFonts w:cstheme="minorHAnsi"/>
              </w:rPr>
              <w:t>OR Molecular OR Circulating tumour DNA (</w:t>
            </w:r>
            <w:proofErr w:type="spellStart"/>
            <w:r>
              <w:rPr>
                <w:rFonts w:cstheme="minorHAnsi"/>
              </w:rPr>
              <w:t>ctDNA</w:t>
            </w:r>
            <w:proofErr w:type="spellEnd"/>
            <w:r>
              <w:rPr>
                <w:rFonts w:cstheme="minorHAnsi"/>
              </w:rPr>
              <w:t>)</w:t>
            </w:r>
          </w:p>
        </w:tc>
      </w:tr>
      <w:tr w:rsidR="00555A16" w:rsidRPr="00CD7500" w14:paraId="55487642" w14:textId="77777777" w:rsidTr="00561EF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D14EB" w14:textId="77777777" w:rsidR="00555A16" w:rsidRPr="00CD7500" w:rsidRDefault="00555A16" w:rsidP="00561EFA">
            <w:pPr>
              <w:jc w:val="both"/>
              <w:rPr>
                <w:rFonts w:cstheme="minorHAnsi"/>
              </w:rPr>
            </w:pPr>
            <w:r w:rsidRPr="00CD7500">
              <w:rPr>
                <w:rFonts w:cstheme="minorHAnsi"/>
              </w:rPr>
              <w:t>Subject specific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83BBC" w14:textId="05165EB0" w:rsidR="00555A16" w:rsidRPr="00CD7500" w:rsidRDefault="00555A16" w:rsidP="00561EFA">
            <w:pPr>
              <w:rPr>
                <w:rFonts w:cstheme="minorHAnsi"/>
              </w:rPr>
            </w:pPr>
            <w:r>
              <w:rPr>
                <w:rFonts w:cstheme="minorHAnsi"/>
              </w:rPr>
              <w:t>Sequencing OR Profiling OR Liquid biopsy OR</w:t>
            </w:r>
            <w:r w:rsidRPr="00CD750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Whole-exome sequencing (WES) </w:t>
            </w:r>
            <w:r w:rsidRPr="00CD7500">
              <w:rPr>
                <w:rFonts w:cstheme="minorHAnsi"/>
              </w:rPr>
              <w:t>OR W</w:t>
            </w:r>
            <w:r>
              <w:rPr>
                <w:rFonts w:cstheme="minorHAnsi"/>
              </w:rPr>
              <w:t xml:space="preserve">hole </w:t>
            </w:r>
            <w:r w:rsidRPr="00CD7500">
              <w:rPr>
                <w:rFonts w:cstheme="minorHAnsi"/>
              </w:rPr>
              <w:t>G</w:t>
            </w:r>
            <w:r>
              <w:rPr>
                <w:rFonts w:cstheme="minorHAnsi"/>
              </w:rPr>
              <w:t xml:space="preserve">enome </w:t>
            </w:r>
            <w:r w:rsidRPr="00CD7500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equencing (WGS) </w:t>
            </w:r>
            <w:r w:rsidRPr="00CD7500">
              <w:rPr>
                <w:rFonts w:cstheme="minorHAnsi"/>
              </w:rPr>
              <w:t>OR RNA</w:t>
            </w:r>
            <w:r>
              <w:rPr>
                <w:rFonts w:cstheme="minorHAnsi"/>
              </w:rPr>
              <w:t>-sequencing</w:t>
            </w:r>
            <w:r w:rsidRPr="00CD7500">
              <w:rPr>
                <w:rFonts w:cstheme="minorHAnsi"/>
              </w:rPr>
              <w:t xml:space="preserve"> O</w:t>
            </w:r>
            <w:r>
              <w:rPr>
                <w:rFonts w:cstheme="minorHAnsi"/>
              </w:rPr>
              <w:t xml:space="preserve">R Next-generation sequencing (NGS) OR </w:t>
            </w:r>
            <w:r w:rsidRPr="00CD7500">
              <w:rPr>
                <w:rFonts w:cstheme="minorHAnsi"/>
              </w:rPr>
              <w:t>Personalised OR</w:t>
            </w:r>
            <w:r>
              <w:rPr>
                <w:rFonts w:cstheme="minorHAnsi"/>
              </w:rPr>
              <w:t xml:space="preserve"> Precision</w:t>
            </w:r>
            <w:r w:rsidRPr="00CD7500">
              <w:rPr>
                <w:rFonts w:cstheme="minorHAnsi"/>
              </w:rPr>
              <w:t xml:space="preserve"> OR Targetable OR Actionable OR</w:t>
            </w:r>
            <w:r>
              <w:rPr>
                <w:rFonts w:cstheme="minorHAnsi"/>
              </w:rPr>
              <w:t xml:space="preserve"> Comprehensive OR Diagnosis OR Prognosis O</w:t>
            </w:r>
            <w:r w:rsidRPr="00CD7500">
              <w:rPr>
                <w:rFonts w:cstheme="minorHAnsi"/>
              </w:rPr>
              <w:t xml:space="preserve">R Therapeutic </w:t>
            </w:r>
            <w:r>
              <w:rPr>
                <w:rFonts w:cstheme="minorHAnsi"/>
              </w:rPr>
              <w:t>OR Clinical utility OR Tumour mutation burden (TMB) OR</w:t>
            </w:r>
            <w:r w:rsidRPr="5407D830">
              <w:t xml:space="preserve"> </w:t>
            </w:r>
            <w:r>
              <w:t>H</w:t>
            </w:r>
            <w:r w:rsidRPr="5407D830">
              <w:t>omologous repair defect</w:t>
            </w:r>
            <w:r>
              <w:t xml:space="preserve"> (HRD) OR M</w:t>
            </w:r>
            <w:r w:rsidRPr="5407D830">
              <w:t>icrosatellite instability</w:t>
            </w:r>
            <w:r>
              <w:t xml:space="preserve"> (MSI) OR A</w:t>
            </w:r>
            <w:r w:rsidRPr="5407D830">
              <w:t>berrant methylation</w:t>
            </w:r>
            <w:r w:rsidR="00BB10A3">
              <w:t xml:space="preserve"> OR methylation </w:t>
            </w:r>
          </w:p>
        </w:tc>
      </w:tr>
    </w:tbl>
    <w:p w14:paraId="57EDAF72" w14:textId="77777777" w:rsidR="00555A16" w:rsidRPr="002B1F96" w:rsidRDefault="00555A16" w:rsidP="00555A16">
      <w:pPr>
        <w:rPr>
          <w:rFonts w:cstheme="minorHAnsi"/>
        </w:rPr>
      </w:pPr>
    </w:p>
    <w:p w14:paraId="25451D05" w14:textId="77777777" w:rsidR="00C93C47" w:rsidRDefault="00C93C47"/>
    <w:sectPr w:rsidR="00C93C47" w:rsidSect="002F7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A16"/>
    <w:rsid w:val="00177AAA"/>
    <w:rsid w:val="002F7460"/>
    <w:rsid w:val="00555A16"/>
    <w:rsid w:val="00564DBE"/>
    <w:rsid w:val="00920E08"/>
    <w:rsid w:val="00BB10A3"/>
    <w:rsid w:val="00C93C47"/>
    <w:rsid w:val="00D267E7"/>
    <w:rsid w:val="00D6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FBAE"/>
  <w15:chartTrackingRefBased/>
  <w15:docId w15:val="{F6830CB4-EEC7-4F3B-B3EC-3682CCDB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A8FF8AC379F941BAFA68C41DDA0C07" ma:contentTypeVersion="17" ma:contentTypeDescription="Create a new document." ma:contentTypeScope="" ma:versionID="7486bba459ff1dd777bccb4eb9b59049">
  <xsd:schema xmlns:xsd="http://www.w3.org/2001/XMLSchema" xmlns:xs="http://www.w3.org/2001/XMLSchema" xmlns:p="http://schemas.microsoft.com/office/2006/metadata/properties" xmlns:ns2="422ada6f-6668-4f19-a8fd-6909a7ac1da4" xmlns:ns3="879f9b46-0565-41fc-bce3-fe1a8ab3c553" targetNamespace="http://schemas.microsoft.com/office/2006/metadata/properties" ma:root="true" ma:fieldsID="0450ec2f6eb4744aa524cdb5428c99c0" ns2:_="" ns3:_="">
    <xsd:import namespace="422ada6f-6668-4f19-a8fd-6909a7ac1da4"/>
    <xsd:import namespace="879f9b46-0565-41fc-bce3-fe1a8ab3c5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ada6f-6668-4f19-a8fd-6909a7ac1d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9f9b46-0565-41fc-bce3-fe1a8ab3c55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15eb2c8-29bf-4e41-943b-8ceae27b24a7}" ma:internalName="TaxCatchAll" ma:showField="CatchAllData" ma:web="879f9b46-0565-41fc-bce3-fe1a8ab3c5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5A31A9-60C8-4EE7-A12B-1B01B40DFB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ada6f-6668-4f19-a8fd-6909a7ac1da4"/>
    <ds:schemaRef ds:uri="879f9b46-0565-41fc-bce3-fe1a8ab3c5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71D697-29FD-4019-8FFE-1E33AA8038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0</Characters>
  <Application>Microsoft Office Word</Application>
  <DocSecurity>0</DocSecurity>
  <Lines>5</Lines>
  <Paragraphs>1</Paragraphs>
  <ScaleCrop>false</ScaleCrop>
  <Company>The University of Queensland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eBortoli</dc:creator>
  <cp:keywords/>
  <dc:description/>
  <cp:lastModifiedBy>Emily DeBortoli</cp:lastModifiedBy>
  <cp:revision>3</cp:revision>
  <dcterms:created xsi:type="dcterms:W3CDTF">2024-04-12T02:47:00Z</dcterms:created>
  <dcterms:modified xsi:type="dcterms:W3CDTF">2024-04-15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4-12T02:48:0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6915a0d-9884-46c2-b57b-623fd6ad5e12</vt:lpwstr>
  </property>
  <property fmtid="{D5CDD505-2E9C-101B-9397-08002B2CF9AE}" pid="8" name="MSIP_Label_0f488380-630a-4f55-a077-a19445e3f360_ContentBits">
    <vt:lpwstr>0</vt:lpwstr>
  </property>
</Properties>
</file>